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26" w:type="dxa"/>
        <w:tblLook w:val="04A0" w:firstRow="1" w:lastRow="0" w:firstColumn="1" w:lastColumn="0" w:noHBand="0" w:noVBand="1"/>
      </w:tblPr>
      <w:tblGrid>
        <w:gridCol w:w="1455"/>
        <w:gridCol w:w="2168"/>
        <w:gridCol w:w="1389"/>
        <w:gridCol w:w="1564"/>
        <w:gridCol w:w="222"/>
        <w:gridCol w:w="1389"/>
        <w:gridCol w:w="1564"/>
        <w:gridCol w:w="222"/>
        <w:gridCol w:w="1389"/>
        <w:gridCol w:w="1564"/>
      </w:tblGrid>
      <w:tr w:rsidR="009E70DC" w:rsidRPr="009E70DC" w:rsidTr="00A61F86">
        <w:trPr>
          <w:trHeight w:val="315"/>
        </w:trPr>
        <w:tc>
          <w:tcPr>
            <w:tcW w:w="1292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1</w:t>
            </w:r>
            <w:r w:rsidR="00B612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330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levels in different cities.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vinc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1555D7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D (ng/mL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1555D7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A (mg/L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1555D7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amin E (mg/L)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-Q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-Q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-Q3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aanxi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Xi'an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-2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-0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-15.3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-2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-14.4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aoji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-2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-14.6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lu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-24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-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-14.3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zh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-2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-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-14.9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ny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-23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-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-14.4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ch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-19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-0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-12.2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n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-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-0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-13.6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'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-2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-0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-15.5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l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-21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-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-15.2</w:t>
            </w:r>
          </w:p>
        </w:tc>
      </w:tr>
      <w:tr w:rsidR="000C4AD3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Pr="009E70DC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Pr="009E70DC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Pr="009E70DC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Pr="009E70DC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Pr="009E70DC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Pr="009E70DC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Pr="009E70DC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Pr="009E70DC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AD3" w:rsidRPr="009E70DC" w:rsidRDefault="000C4AD3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y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-23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-0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-14.7</w:t>
            </w:r>
          </w:p>
        </w:tc>
      </w:tr>
      <w:tr w:rsidR="009E70DC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zh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-2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-0.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0DC" w:rsidRPr="009E70DC" w:rsidRDefault="009E70DC" w:rsidP="009E70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-12.8</w:t>
            </w:r>
          </w:p>
        </w:tc>
      </w:tr>
      <w:tr w:rsidR="00A61F86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inchuan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-3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-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-16.8</w:t>
            </w:r>
          </w:p>
        </w:tc>
      </w:tr>
      <w:tr w:rsidR="00A61F86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ongwe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-2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-0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-12.1</w:t>
            </w:r>
          </w:p>
        </w:tc>
      </w:tr>
      <w:tr w:rsidR="00A61F86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1F86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inghai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Xining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-1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-0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1-16.5</w:t>
            </w:r>
          </w:p>
        </w:tc>
      </w:tr>
      <w:tr w:rsidR="00A61F86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1F86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anxi 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nch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-23.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-0.4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-19.3</w:t>
            </w:r>
          </w:p>
        </w:tc>
      </w:tr>
      <w:tr w:rsidR="00A61F86" w:rsidRPr="009E70DC" w:rsidTr="00A61F86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GoBack"/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f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-22.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-0.4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F86" w:rsidRPr="009E70DC" w:rsidRDefault="00A61F86" w:rsidP="00A61F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70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-18.5</w:t>
            </w:r>
          </w:p>
        </w:tc>
      </w:tr>
      <w:bookmarkEnd w:id="0"/>
    </w:tbl>
    <w:p w:rsidR="00275FF8" w:rsidRDefault="00275FF8"/>
    <w:sectPr w:rsidR="00275FF8" w:rsidSect="009E70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0DC"/>
    <w:rsid w:val="000C4AD3"/>
    <w:rsid w:val="001330DE"/>
    <w:rsid w:val="001555D7"/>
    <w:rsid w:val="00275FF8"/>
    <w:rsid w:val="009E70DC"/>
    <w:rsid w:val="00A61F86"/>
    <w:rsid w:val="00B61231"/>
    <w:rsid w:val="00FB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44E91-DFBE-4B94-ABCA-22CE668F0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06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6</Words>
  <Characters>1008</Characters>
  <Application>Microsoft Office Word</Application>
  <DocSecurity>0</DocSecurity>
  <Lines>8</Lines>
  <Paragraphs>2</Paragraphs>
  <ScaleCrop>false</ScaleCrop>
  <Company>china</Company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凡</dc:creator>
  <cp:keywords/>
  <dc:description/>
  <cp:lastModifiedBy>高凡</cp:lastModifiedBy>
  <cp:revision>18</cp:revision>
  <dcterms:created xsi:type="dcterms:W3CDTF">2020-04-03T02:50:00Z</dcterms:created>
  <dcterms:modified xsi:type="dcterms:W3CDTF">2020-04-10T06:22:00Z</dcterms:modified>
</cp:coreProperties>
</file>